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0"/>
        <w:gridCol w:w="1710"/>
        <w:gridCol w:w="2340"/>
        <w:gridCol w:w="4590"/>
      </w:tblGrid>
      <w:tr w:rsidR="00F156F2" w:rsidRPr="006562CA" w:rsidTr="006562CA">
        <w:trPr>
          <w:cantSplit/>
          <w:trHeight w:val="247"/>
          <w:tblHeader/>
        </w:trPr>
        <w:tc>
          <w:tcPr>
            <w:tcW w:w="1260" w:type="dxa"/>
            <w:vAlign w:val="center"/>
          </w:tcPr>
          <w:p w:rsidR="00F156F2" w:rsidRPr="006562CA" w:rsidRDefault="00F156F2" w:rsidP="006562C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562CA">
              <w:rPr>
                <w:b/>
                <w:bCs/>
                <w:color w:val="000000"/>
                <w:sz w:val="22"/>
                <w:szCs w:val="22"/>
              </w:rPr>
              <w:t>Official</w:t>
            </w:r>
          </w:p>
          <w:p w:rsidR="00F156F2" w:rsidRPr="006562CA" w:rsidRDefault="00F156F2" w:rsidP="006562C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562CA">
              <w:rPr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1710" w:type="dxa"/>
            <w:vAlign w:val="center"/>
          </w:tcPr>
          <w:p w:rsidR="00F156F2" w:rsidRPr="006562CA" w:rsidRDefault="00F156F2" w:rsidP="006562C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562CA">
              <w:rPr>
                <w:b/>
                <w:bCs/>
                <w:color w:val="000000"/>
                <w:sz w:val="22"/>
                <w:szCs w:val="22"/>
              </w:rPr>
              <w:t>Sequence_ID</w:t>
            </w:r>
            <w:proofErr w:type="spellEnd"/>
          </w:p>
        </w:tc>
        <w:tc>
          <w:tcPr>
            <w:tcW w:w="2340" w:type="dxa"/>
            <w:vAlign w:val="center"/>
          </w:tcPr>
          <w:p w:rsidR="00F156F2" w:rsidRPr="006562CA" w:rsidRDefault="00F156F2" w:rsidP="006562C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562CA">
              <w:rPr>
                <w:b/>
                <w:bCs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4590" w:type="dxa"/>
            <w:vAlign w:val="center"/>
          </w:tcPr>
          <w:p w:rsidR="00F156F2" w:rsidRPr="006562CA" w:rsidRDefault="00F156F2" w:rsidP="006562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562CA">
              <w:rPr>
                <w:b/>
                <w:bCs/>
                <w:color w:val="000000"/>
                <w:sz w:val="22"/>
                <w:szCs w:val="22"/>
              </w:rPr>
              <w:t>Sequence</w:t>
            </w:r>
          </w:p>
        </w:tc>
      </w:tr>
      <w:tr w:rsidR="00F156F2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F156F2" w:rsidRPr="006562CA" w:rsidRDefault="00F156F2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RF1</w:t>
            </w:r>
          </w:p>
        </w:tc>
        <w:tc>
          <w:tcPr>
            <w:tcW w:w="1710" w:type="dxa"/>
            <w:vAlign w:val="center"/>
          </w:tcPr>
          <w:p w:rsidR="00F156F2" w:rsidRPr="006562CA" w:rsidRDefault="00F156F2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1658.2</w:t>
            </w:r>
          </w:p>
        </w:tc>
        <w:tc>
          <w:tcPr>
            <w:tcW w:w="2340" w:type="dxa"/>
            <w:vAlign w:val="center"/>
          </w:tcPr>
          <w:p w:rsidR="00F156F2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90" w:type="dxa"/>
            <w:vAlign w:val="center"/>
          </w:tcPr>
          <w:p w:rsidR="00F156F2" w:rsidRPr="006562CA" w:rsidRDefault="00F156F2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AGTAGAGATCCCCGCAACT</w:t>
            </w:r>
          </w:p>
        </w:tc>
      </w:tr>
      <w:tr w:rsidR="00F156F2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F156F2" w:rsidRPr="006562CA" w:rsidRDefault="00F156F2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RF1</w:t>
            </w:r>
          </w:p>
        </w:tc>
        <w:tc>
          <w:tcPr>
            <w:tcW w:w="1710" w:type="dxa"/>
            <w:vAlign w:val="center"/>
          </w:tcPr>
          <w:p w:rsidR="00F156F2" w:rsidRPr="006562CA" w:rsidRDefault="00F156F2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1658.2</w:t>
            </w:r>
          </w:p>
        </w:tc>
        <w:tc>
          <w:tcPr>
            <w:tcW w:w="2340" w:type="dxa"/>
            <w:vAlign w:val="center"/>
          </w:tcPr>
          <w:p w:rsidR="00F156F2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90" w:type="dxa"/>
            <w:vAlign w:val="center"/>
          </w:tcPr>
          <w:p w:rsidR="00F156F2" w:rsidRPr="006562CA" w:rsidRDefault="00F156F2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CAAGCACATGGCTATGGAA</w:t>
            </w:r>
          </w:p>
        </w:tc>
      </w:tr>
      <w:tr w:rsidR="00F156F2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F156F2" w:rsidRPr="006562CA" w:rsidRDefault="00F156F2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RF1</w:t>
            </w:r>
          </w:p>
        </w:tc>
        <w:tc>
          <w:tcPr>
            <w:tcW w:w="1710" w:type="dxa"/>
            <w:vAlign w:val="center"/>
          </w:tcPr>
          <w:p w:rsidR="00F156F2" w:rsidRPr="006562CA" w:rsidRDefault="00F156F2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1658.2</w:t>
            </w:r>
          </w:p>
        </w:tc>
        <w:tc>
          <w:tcPr>
            <w:tcW w:w="2340" w:type="dxa"/>
            <w:vAlign w:val="center"/>
          </w:tcPr>
          <w:p w:rsidR="00F156F2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4590" w:type="dxa"/>
            <w:vAlign w:val="center"/>
          </w:tcPr>
          <w:p w:rsidR="00F156F2" w:rsidRPr="006562CA" w:rsidRDefault="00F156F2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TTGTCCTTGGGTCACCCTGCA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TP5E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6886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CGCTTTCGCTACAGCAT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TP5E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6886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GGGAGTATCGGATGTAGCTG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TP5E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6886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CCAGCCTGTCTCCAGTAGGCCAC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ZGP1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1185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GAGGCCAGCTAGGAAGCAA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ZGP1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1185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AGGAAGGGCAGCTACTGG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ZGP1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1185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CTGAGATCCCACATTGCCTCCAA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BGN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1711.3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GAGCTCCGCAAGGATGAC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BGN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1711.3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TTGTTGTTCACCAGGACGA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BGN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1711.3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AAGGGTCTCCAGCACCTCTACGC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PX2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12112.2</w:t>
            </w:r>
            <w:bookmarkStart w:id="0" w:name="_GoBack"/>
            <w:bookmarkEnd w:id="0"/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CAGCTGTGAGCTGCGGATA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PX2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12112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CGGTCCTAGGTTTGAGGTTAAGA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PX2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12112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AGGTCCCATTGCCGGGCG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LTC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4859.1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CCGTATGGACAGCCACAG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LTC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4859.1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GACTACAGGATCAGCGCTTC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LTC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4859.1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CTCACATGCTGTACCCAAAGCCA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0088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GTGGCCATCCAGCTGACC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0088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AGTGGTAGGTGATGTTCTGGGA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0088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CCTGCGCCTGATGTCCACCG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AM13C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198215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TCTTCAAAGCGGAGAGCG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AM13C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198215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GCTGGATACCACATGCTCTG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AM13C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198215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CCTGACTTTCTCCGTGGCTCCTC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LNC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1458.4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AGGACAATGGTGATGGCT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LNC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1458.4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GATGGTGTACTCGCCAGG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LNC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1458.4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TGTGCTGTCAGCTACCTGCCCAC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GPS1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4127.4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GTACAAGCAGGCTGCCAAG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GPS1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4127.4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GCAGCTCAGGGAAGTCACA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GPS1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4127.4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CTCCTGCTGGCTTCCTTTGATCA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GSN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0177.1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TTCTGCTAAGCGGTACATCGA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GSN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0177.1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GGCTCAAAGCCTTGCTTCAC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GSN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0177.1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CCCAGCCAATCGGGATCGGC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GSTM2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0848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TGCAGGCACTCCCTGAAAT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GSTM2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0848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CAAGAAACCATGGCTGCTT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GSTM2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0848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TGAAGCTCTACTCACAGTTTCTGGG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KLK2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5551.3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GTCTCGGATTGTGGGAGG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KLK2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5551.3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GTACACAGCCACCTGCC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KLK2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5551.3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TGGGAATGCTTCTCACACTCCCA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GK1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0291.1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GAGCCAGTTGCTGTAGAACTCAA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GK1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0291.1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TGGGCCTACACAGTCCTTCA</w:t>
            </w:r>
          </w:p>
        </w:tc>
      </w:tr>
      <w:tr w:rsidR="006562CA" w:rsidRPr="006562CA" w:rsidTr="006562CA">
        <w:trPr>
          <w:cantSplit/>
          <w:trHeight w:val="296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GK1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0291.1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CTCTGCTGGGCAAGGATGTTCTGTTC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SFRP4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3014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ACAGGATGAGGCTGGGC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SFRP4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3014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GTTGTTAGGGCAAGGGGC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SFRP4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3014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CTGGGACAGCCTATGTAAGGCCA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SRD5A2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0348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GTAGGTCTCCTGGCGTTCTG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lastRenderedPageBreak/>
              <w:t>SRD5A2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0348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CCCTGGAAGGGTAGGAGTAA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SRD5A2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000348.2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GACACCACTCAGAATCCCCAGGC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PM2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213674.1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AGGAGATGCAGCTGAAGGAG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PM2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213674.1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CACCTCTTCATATTTGCGG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TPM2</w:t>
            </w: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NM_213674.1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CAAGCACATCGCTGAGGATTCAG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1963.1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GGGACACAGCAAGCCTCCCG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1963.1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GTGGAAACCTGTGGCACTCGC</w:t>
            </w:r>
          </w:p>
        </w:tc>
      </w:tr>
      <w:tr w:rsidR="006562CA" w:rsidRPr="006562CA" w:rsidTr="006562CA">
        <w:trPr>
          <w:cantSplit/>
          <w:trHeight w:val="247"/>
        </w:trPr>
        <w:tc>
          <w:tcPr>
            <w:tcW w:w="126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1963.1</w:t>
            </w:r>
          </w:p>
        </w:tc>
        <w:tc>
          <w:tcPr>
            <w:tcW w:w="2340" w:type="dxa"/>
            <w:vAlign w:val="center"/>
          </w:tcPr>
          <w:p w:rsidR="006562CA" w:rsidRPr="006562CA" w:rsidRDefault="006562CA" w:rsidP="006562C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Probe</w:t>
            </w:r>
          </w:p>
        </w:tc>
        <w:tc>
          <w:tcPr>
            <w:tcW w:w="4590" w:type="dxa"/>
            <w:vAlign w:val="center"/>
          </w:tcPr>
          <w:p w:rsidR="006562CA" w:rsidRPr="006562CA" w:rsidRDefault="006562CA" w:rsidP="006562CA">
            <w:pPr>
              <w:jc w:val="center"/>
              <w:rPr>
                <w:color w:val="000000"/>
                <w:sz w:val="22"/>
                <w:szCs w:val="22"/>
              </w:rPr>
            </w:pPr>
            <w:r w:rsidRPr="006562CA">
              <w:rPr>
                <w:color w:val="000000"/>
                <w:sz w:val="22"/>
                <w:szCs w:val="22"/>
              </w:rPr>
              <w:t>CCTTCGGACCTTCCGCCGTGGCCCC</w:t>
            </w:r>
          </w:p>
        </w:tc>
      </w:tr>
    </w:tbl>
    <w:p w:rsidR="005B5860" w:rsidRDefault="005B5860"/>
    <w:sectPr w:rsidR="005B5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6F2"/>
    <w:rsid w:val="005B5860"/>
    <w:rsid w:val="006562CA"/>
    <w:rsid w:val="00F1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6F2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6F2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89</Words>
  <Characters>2219</Characters>
  <Application>Microsoft Office Word</Application>
  <DocSecurity>0</DocSecurity>
  <Lines>18</Lines>
  <Paragraphs>5</Paragraphs>
  <ScaleCrop>false</ScaleCrop>
  <Company>Genomic Health Inc.</Company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jan Knezevic</dc:creator>
  <cp:lastModifiedBy>Dejan Knezevic</cp:lastModifiedBy>
  <cp:revision>2</cp:revision>
  <dcterms:created xsi:type="dcterms:W3CDTF">2012-11-07T00:00:00Z</dcterms:created>
  <dcterms:modified xsi:type="dcterms:W3CDTF">2012-11-07T00:08:00Z</dcterms:modified>
</cp:coreProperties>
</file>